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color w:val="000000"/>
        </w:rPr>
      </w:pPr>
      <w:r>
        <w:rPr>
          <w:rFonts w:eastAsia="Arial" w:cs="Arial" w:ascii="Arial" w:hAnsi="Arial"/>
          <w:b/>
          <w:bCs/>
          <w:i w:val="false"/>
          <w:iCs w:val="false"/>
          <w:color w:val="000000"/>
          <w:sz w:val="24"/>
          <w:szCs w:val="24"/>
        </w:rPr>
        <w:t>Supplementary</w:t>
      </w:r>
    </w:p>
    <w:p>
      <w:pPr>
        <w:pStyle w:val="Normal"/>
        <w:bidi w:val="0"/>
        <w:jc w:val="left"/>
        <w:rPr>
          <w:color w:val="000000"/>
        </w:rPr>
      </w:pPr>
      <w:r>
        <w:rPr/>
      </w:r>
    </w:p>
    <w:p>
      <w:pPr>
        <w:pStyle w:val="Normal"/>
        <w:bidi w:val="0"/>
        <w:jc w:val="left"/>
        <w:rPr>
          <w:color w:val="000000"/>
        </w:rPr>
      </w:pPr>
      <w:r>
        <w:rPr>
          <w:rFonts w:eastAsia="Arial" w:cs="Arial" w:ascii="Arial" w:hAnsi="Arial"/>
          <w:b/>
          <w:bCs/>
          <w:i/>
          <w:iCs/>
          <w:color w:val="000000"/>
          <w:sz w:val="24"/>
          <w:szCs w:val="24"/>
        </w:rPr>
        <w:t xml:space="preserve">Table 1: </w:t>
      </w:r>
      <w:r>
        <w:rPr>
          <w:rFonts w:eastAsia="Arial" w:cs="Arial" w:ascii="Arial" w:hAnsi="Arial"/>
          <w:i/>
          <w:iCs/>
          <w:color w:val="000000"/>
          <w:sz w:val="24"/>
          <w:szCs w:val="24"/>
        </w:rPr>
        <w:t>Overview of published tinnitus research in MEG over the past 10 years (resting state measurements).</w:t>
      </w:r>
    </w:p>
    <w:tbl>
      <w:tblPr>
        <w:tblStyle w:val="Tabellenraster"/>
        <w:tblW w:w="141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noHBand="1" w:noVBand="1" w:firstColumn="1" w:lastRow="0" w:lastColumn="0" w:firstRow="1"/>
      </w:tblPr>
      <w:tblGrid>
        <w:gridCol w:w="2254"/>
        <w:gridCol w:w="3070"/>
        <w:gridCol w:w="2347"/>
        <w:gridCol w:w="6471"/>
      </w:tblGrid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Authors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itle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heoretical found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Key finding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üller et al., 2013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rTMS Induced Tinnitus Relief Is Related to an Increase in Auditory Cortical Alpha Activity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Inhibition-excitation imbalance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increased alpha power in the auditory cortex after rTMS intervention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decreased gamma and alpha power in left frontal areas in tinnitu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Hartmann et al., 2014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he Effects of Neurofeedback on Oscillatory Processes Related to Tinnitu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Inhibition-excitation imbalance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neurofeedback interventions led to an increase of alpha power in tinnitu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effect could not be reported for rTMS and overall tinnitus was not improved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chlee et al., 2014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Reduced Variability of Auditory Alpha Activity in Chronic Tinnitu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Hyperexcitability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reduced alpha power in tinnitus 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moment-to-moment variability of power in the low frequency alpha band (8-10 Hz) was decreased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Zobay et al., 2015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 w:themeColor="text1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ource Space Estimation of Oscillatory Power and Brain Connectivity in Tinnitu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halamocortical dysrhythmia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Neural networks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no alterations in the auditory cortex in theta, alpha and gamma power in tinnitus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increased functional connectivity in the alpha band within the auditory cortex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76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increased connectivity in alpha and beta between auditory areas and a global network 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Zobay and Adjamian, 2015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ource-Space Cross-Frequency Amplitude-Amplitude Coupling in Tinnitu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halamocortical dysrhythmia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no significant coherence between theta and gamma oscillations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age and hearing loss were assumed to be confounding variable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Lau et al., 2018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argeting Heterogeneous Findings in Neuronal Oscillations in Tinnitus: Analyzing MEG Novices and Mental Health Comorbidities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halamocortical dysrhythmia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59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Predictive coding framework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increased slow wave activity in tinnitu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psychological comorbidities influenced group difference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being novice to MEG measurements did not confound the result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Paraskevopoulos et al., 2019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ladaptive alterations of resting state cortical network in Tinnitus: A directed functional connectivity analysis of a larger MEG data set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Neural networks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enhanced connectivity in tinnitus interpreted as increased engagement of attention and emotion network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Noh et al., 2020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reatment Outcome of Auditory and Frontal Dual-Site rTMS in Tinnitus Patients and Changes in Magnetoencephalographic Functional Connectivity after rTMS: Double-Blind Randomized Controlled Trial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Neural networks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successful tinnitus suppression after dual-site rTMS sessions (auditory and prefrontal regions)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dual-site rTMS showed stronger effects compared to rTMS treatments solely on the auditory cortex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increased alpha band power after treatment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Demopoulos et al., 2020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Global resting-state functional connectivity of neural oscillations in tinnitus with and without hearing loss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Neural network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triatal gating model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comparing tinnitus patients with normal hearing controls, connectivity was decreased in beta and increased in theta and alpha bands in tinnitu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Becker et al., 2022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Higher Peripheral Inflammation Is Associated With Lower Orbitofrontal Gamma Power in Chronic Tinnitu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-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tinnitus relevant protein (C-reactive protein; CRP) was negatively correlated with gamma power in the orbitofrontal cortex (i.e., decreased activity) - CRP levels increased in tinnitus 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Li et al., 2022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Pros and cons in tinnitus brain: Enhancement of global connectivity for alpha and delta waves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Hyperexcitability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Neural networks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increased connectivity in frontal and temporal areas in tinnitus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decreased alpha band activity and increased delta power indicated enhanced inhibition </w:t>
            </w:r>
          </w:p>
        </w:tc>
      </w:tr>
    </w:tbl>
    <w:p>
      <w:pPr>
        <w:pStyle w:val="Normal"/>
        <w:bidi w:val="0"/>
        <w:spacing w:lineRule="auto" w:line="360"/>
        <w:jc w:val="left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</w:r>
    </w:p>
    <w:p>
      <w:pPr>
        <w:pStyle w:val="Normal"/>
        <w:bidi w:val="0"/>
        <w:jc w:val="left"/>
        <w:rPr>
          <w:rFonts w:ascii="Arial" w:hAnsi="Arial" w:eastAsia="Arial" w:cs="Arial"/>
          <w:i/>
          <w:i/>
          <w:iCs/>
          <w:color w:val="000000"/>
          <w:sz w:val="24"/>
          <w:szCs w:val="24"/>
        </w:rPr>
      </w:pPr>
      <w:r>
        <w:rPr>
          <w:rFonts w:eastAsia="Arial" w:cs="Arial" w:ascii="Arial" w:hAnsi="Arial"/>
          <w:i/>
          <w:iCs/>
          <w:color w:val="000000"/>
          <w:sz w:val="24"/>
          <w:szCs w:val="24"/>
        </w:rPr>
      </w:r>
    </w:p>
    <w:p>
      <w:pPr>
        <w:pStyle w:val="Normal"/>
        <w:bidi w:val="0"/>
        <w:jc w:val="left"/>
        <w:rPr>
          <w:rFonts w:ascii="Arial" w:hAnsi="Arial" w:eastAsia="Arial" w:cs="Arial"/>
          <w:i/>
          <w:i/>
          <w:iCs/>
          <w:color w:val="000000"/>
          <w:sz w:val="24"/>
          <w:szCs w:val="24"/>
        </w:rPr>
      </w:pPr>
      <w:r>
        <w:rPr>
          <w:rFonts w:eastAsia="Arial" w:cs="Arial" w:ascii="Arial" w:hAnsi="Arial"/>
          <w:i/>
          <w:iCs/>
          <w:color w:val="000000"/>
          <w:sz w:val="24"/>
          <w:szCs w:val="24"/>
        </w:rPr>
      </w:r>
    </w:p>
    <w:p>
      <w:pPr>
        <w:pStyle w:val="Normal"/>
        <w:bidi w:val="0"/>
        <w:jc w:val="left"/>
        <w:rPr>
          <w:rFonts w:ascii="Arial" w:hAnsi="Arial" w:eastAsia="Arial" w:cs="Arial"/>
          <w:i/>
          <w:i/>
          <w:iCs/>
          <w:color w:val="000000"/>
          <w:sz w:val="24"/>
          <w:szCs w:val="24"/>
        </w:rPr>
      </w:pPr>
      <w:r>
        <w:rPr>
          <w:rFonts w:eastAsia="Arial" w:cs="Arial" w:ascii="Arial" w:hAnsi="Arial"/>
          <w:i/>
          <w:iCs/>
          <w:color w:val="000000"/>
          <w:sz w:val="24"/>
          <w:szCs w:val="24"/>
        </w:rPr>
      </w:r>
    </w:p>
    <w:p>
      <w:pPr>
        <w:pStyle w:val="Normal"/>
        <w:bidi w:val="0"/>
        <w:jc w:val="left"/>
        <w:rPr>
          <w:rFonts w:ascii="Arial" w:hAnsi="Arial" w:eastAsia="Arial" w:cs="Arial"/>
          <w:i/>
          <w:i/>
          <w:iCs/>
          <w:color w:val="000000"/>
          <w:sz w:val="24"/>
          <w:szCs w:val="24"/>
        </w:rPr>
      </w:pPr>
      <w:r>
        <w:rPr>
          <w:rFonts w:eastAsia="Arial" w:cs="Arial" w:ascii="Arial" w:hAnsi="Arial"/>
          <w:i/>
          <w:iCs/>
          <w:color w:val="000000"/>
          <w:sz w:val="24"/>
          <w:szCs w:val="24"/>
        </w:rPr>
      </w:r>
    </w:p>
    <w:p>
      <w:pPr>
        <w:pStyle w:val="Normal"/>
        <w:bidi w:val="0"/>
        <w:jc w:val="left"/>
        <w:rPr>
          <w:rFonts w:ascii="Arial" w:hAnsi="Arial" w:eastAsia="Arial" w:cs="Arial"/>
          <w:i/>
          <w:i/>
          <w:iCs/>
          <w:color w:val="000000"/>
          <w:sz w:val="24"/>
          <w:szCs w:val="24"/>
        </w:rPr>
      </w:pPr>
      <w:r>
        <w:rPr>
          <w:rFonts w:eastAsia="Arial" w:cs="Arial" w:ascii="Arial" w:hAnsi="Arial"/>
          <w:i/>
          <w:iCs/>
          <w:color w:val="000000"/>
          <w:sz w:val="24"/>
          <w:szCs w:val="24"/>
        </w:rPr>
      </w:r>
    </w:p>
    <w:p>
      <w:pPr>
        <w:pStyle w:val="Normal"/>
        <w:bidi w:val="0"/>
        <w:jc w:val="left"/>
        <w:rPr>
          <w:color w:val="000000"/>
        </w:rPr>
      </w:pPr>
      <w:r>
        <w:rPr>
          <w:rFonts w:eastAsia="Arial" w:cs="Arial" w:ascii="Arial" w:hAnsi="Arial"/>
          <w:b/>
          <w:bCs/>
          <w:i/>
          <w:iCs/>
          <w:color w:val="000000"/>
          <w:sz w:val="24"/>
          <w:szCs w:val="24"/>
        </w:rPr>
        <w:t>Table 2:</w:t>
      </w:r>
      <w:r>
        <w:rPr>
          <w:rFonts w:eastAsia="Arial" w:cs="Arial" w:ascii="Arial" w:hAnsi="Arial"/>
          <w:i/>
          <w:iCs/>
          <w:color w:val="000000"/>
          <w:sz w:val="24"/>
          <w:szCs w:val="24"/>
        </w:rPr>
        <w:t xml:space="preserve"> Overview of published tinnitus research in MEG over the past 10 years (tone stimulation paradigm).</w:t>
      </w:r>
    </w:p>
    <w:tbl>
      <w:tblPr>
        <w:tblStyle w:val="Tabellenraster"/>
        <w:tblW w:w="141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a0" w:noHBand="1" w:noVBand="1" w:firstColumn="1" w:lastRow="0" w:lastColumn="0" w:firstRow="1"/>
      </w:tblPr>
      <w:tblGrid>
        <w:gridCol w:w="2254"/>
        <w:gridCol w:w="3070"/>
        <w:gridCol w:w="2347"/>
        <w:gridCol w:w="6471"/>
      </w:tblGrid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Authors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itle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heoretical found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Key finding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Diesch et al., 2012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Is the effect of tinnitus on auditory steady-state response amplitude mediated by attention?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Hyperexcitability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 no evidence for N1m amplitude modulation in tinnitus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no N1m effect of attention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enhancement of the ASSR in tinnitus (Diesch et al., 2010) are not due to tinnitus induced attention shift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Pantev et al., 2012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innitus: the dark side of the auditory cortex plasticity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p reorganiz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after one year of music intervention, tinnitus loudness was reduced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related auditory activity was reduced as well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the results indicated a long-term neuroplastic effect which counteracts cortical reorganization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edley et al., 2012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ingle-subject oscillatory gamma responses in tinnitus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halamocortical dysrhythmia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relevance of gamma-band oscillations in inhibiting abnormal cortical activity and attenuating perception in tinnitus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oscillatory alterations beyond the auditory cortex with high interindividual variability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Adjamian et al., 2012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Neuromagnetic Indicators of Tinnitus and Tinnitus Masking in Patients with and without Hearing Los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halamocortical dysrhythmia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enhanced delta band activity in tinnitus in the auditory cortex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diminished delta band activity in a masking condition - gamma activity was not linked to tinnitus while masking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ereda et al., 2013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Auditory evoked magnetic fields in individuals with tinnitu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Hyperexcitability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N1m amplitudes depended on different tone condition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hearing loss was more related to the differences than tinnitu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Pape et al., 2014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Playing and Listening to Tailor-Made Notched Music: Cortical Plasticity Induced by Unimodal and Multimodal Training in Tinnitus Patient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p reorganiz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cortical activity corresponding to the tinnitus frequency was decreased in a patient group that paid attention to music deviation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effect not found in a multimodal group with various task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increased activity in posterior parietal regions additionally to the auditory cortex were also found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Wang et al., 2015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Extractions of steady-state auditory evoked fields in normal subjects and tinnitus patients using complementary ensemble empirical mode decomposition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p reorganiz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steady-state auditory evoked fields were increased in tinnitu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Wunderlich et al., 2015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Impact of Spectral Notch Width on Neurophysiological Plasticity and Clinical Effectiveness of the Tailor-Made Notched Music Training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p reorganiz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tinnitus related N1m evoked responses were reduced after training with tailor-made notched music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effects did not show for the ASSR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notch width did not have an influence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tein et al., 2015a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Inhibition-induced plasticity in tinnitus patients after repetitive exposure to tailor-made notched music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p reorganiz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inhibition-induced plasticity after training was found in the auditory cortex and in a wider distributed network of temporal, frontal and parietal region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neural reorganization appeared fast after short periods of music training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tein et al., 2015b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Enhancing inhibition-induced plasticity in tinnitus–spectral energy contrasts in tailor-made notched music matter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p reorganiz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classical tailor-made notched music training reduced tinnitus loudness and related neural activity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effects in the auditory cortex and in temporal, parietal and frontal regions of the tinnitus network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in a group including increased spectral energy contrasts procedures, neural activity was additionally reduced in temporal and prefrontal regions 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cMohan et al., 2015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Cortical Reorganisation during a 30-Week Tinnitus Treatment Program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Hyperexcitability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p reorganiz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no amplitude changes in tinnitus during the Neuromonics Tinnitus Treatment program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shifts in the tonotopic map in tinnitus patients showed similarities to source locations of the control group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ekiya et al., 2017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Broadened population-level frequency tuning in the auditory cortex of tinnitus patients</w:t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Neural networks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decreased N1m responses in a more complex sound condition (tinnitus frequency embedded in band-eliminated noises)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frequency tuning was broader when sounds were presented to the tinnitus ear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Li et al., 2019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teady-state auditory evoked fields reflect long-term effects of repetitive transcranial magnetic stimulation in tinnitu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p reorganiz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steady-state auditory evoked fields were decreased in tinnitus patients one month after rTMS treatment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>- first findings of long-lasting rTMS effects on tinnitus</w:t>
            </w:r>
          </w:p>
        </w:tc>
      </w:tr>
      <w:tr>
        <w:trPr>
          <w:trHeight w:val="300" w:hRule="atLeast"/>
        </w:trPr>
        <w:tc>
          <w:tcPr>
            <w:tcW w:w="2254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Salvari et al., 2023</w:t>
            </w:r>
          </w:p>
        </w:tc>
        <w:tc>
          <w:tcPr>
            <w:tcW w:w="3070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Tinnitus-frequency specific activity and connectivity: A MEG study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rFonts w:ascii="Arial" w:hAnsi="Arial" w:eastAsia="Arial" w:cs="Arial"/>
                <w:color w:val="000000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</w:r>
          </w:p>
        </w:tc>
        <w:tc>
          <w:tcPr>
            <w:tcW w:w="2347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Neural networks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2"/>
                <w:szCs w:val="22"/>
                <w:lang w:eastAsia="en-US" w:bidi="ar-SA"/>
              </w:rPr>
              <w:t>Map reorganization</w:t>
            </w:r>
          </w:p>
        </w:tc>
        <w:tc>
          <w:tcPr>
            <w:tcW w:w="6471" w:type="dxa"/>
            <w:tcBorders/>
          </w:tcPr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reorganizations of processing mechanisms in tinnitus led to divergent processing of tones </w:t>
            </w:r>
          </w:p>
          <w:p>
            <w:pPr>
              <w:pStyle w:val="Normal"/>
              <w:widowControl w:val="false"/>
              <w:suppressAutoHyphens w:val="true"/>
              <w:bidi w:val="0"/>
              <w:spacing w:lineRule="auto" w:line="240" w:before="0" w:after="0"/>
              <w:jc w:val="left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 w:themeColor="text1"/>
                <w:kern w:val="0"/>
                <w:sz w:val="22"/>
                <w:szCs w:val="22"/>
                <w:lang w:eastAsia="en-US" w:bidi="ar-SA"/>
              </w:rPr>
              <w:t xml:space="preserve">- presentation of the tinnitus frequency elicited a broader network of fronto-temporal, fronto-parietal and tempo-parietal regions </w:t>
            </w:r>
          </w:p>
        </w:tc>
      </w:tr>
    </w:tbl>
    <w:p>
      <w:pPr>
        <w:pStyle w:val="Normal"/>
        <w:bidi w:val="0"/>
        <w:spacing w:lineRule="auto" w:line="360" w:before="0" w:after="160"/>
        <w:jc w:val="left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429496319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59" w:before="0" w:after="160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roid Sans Fallback" w:cs="Droid Sans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Droid Sans Fallback" w:cs="Droid Sans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7.1$Linux_X86_64 LibreOffice_project/50$Build-1</Application>
  <AppVersion>15.0000</AppVersion>
  <Pages>4</Pages>
  <Words>1217</Words>
  <Characters>7375</Characters>
  <CharactersWithSpaces>8465</CharactersWithSpaces>
  <Paragraphs>1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9:59:57Z</dcterms:created>
  <dc:creator/>
  <dc:description/>
  <dc:language>en-US</dc:language>
  <cp:lastModifiedBy/>
  <dcterms:modified xsi:type="dcterms:W3CDTF">2023-10-23T10:00:17Z</dcterms:modified>
  <cp:revision>1</cp:revision>
  <dc:subject/>
  <dc:title/>
</cp:coreProperties>
</file>